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504D5" w14:textId="77777777" w:rsidR="00F558EF" w:rsidRPr="00F558EF" w:rsidRDefault="00F558EF" w:rsidP="00F558EF">
      <w:pPr>
        <w:keepNext/>
        <w:spacing w:line="360" w:lineRule="auto"/>
        <w:ind w:left="284"/>
        <w:rPr>
          <w:sz w:val="22"/>
          <w:szCs w:val="22"/>
        </w:rPr>
      </w:pPr>
      <w:r w:rsidRPr="00F558EF">
        <w:rPr>
          <w:b/>
          <w:bCs/>
          <w:sz w:val="22"/>
          <w:szCs w:val="22"/>
        </w:rPr>
        <w:t>Appendix D:</w:t>
      </w:r>
      <w:r w:rsidRPr="00F558EF">
        <w:rPr>
          <w:sz w:val="22"/>
          <w:szCs w:val="22"/>
        </w:rPr>
        <w:t xml:space="preserve">  DASS-21 Survey and Score Calculations (information retrieved from Lovibond and Lovibond39)</w:t>
      </w:r>
    </w:p>
    <w:p w14:paraId="32F76CEB" w14:textId="77777777" w:rsidR="00F558EF" w:rsidRPr="00F558EF" w:rsidRDefault="00F558EF" w:rsidP="00F558EF">
      <w:pPr>
        <w:keepNext/>
        <w:spacing w:line="360" w:lineRule="auto"/>
        <w:ind w:left="720" w:hanging="360"/>
        <w:jc w:val="both"/>
        <w:rPr>
          <w:b/>
          <w:bCs/>
          <w:sz w:val="22"/>
          <w:szCs w:val="22"/>
        </w:rPr>
      </w:pPr>
      <w:r w:rsidRPr="00F558EF">
        <w:rPr>
          <w:b/>
          <w:bCs/>
          <w:sz w:val="22"/>
          <w:szCs w:val="22"/>
        </w:rPr>
        <w:t>DASS-21 Survey Questions</w:t>
      </w:r>
    </w:p>
    <w:p w14:paraId="08C6F81A" w14:textId="35B80E12" w:rsidR="00F558EF" w:rsidRPr="00F558EF" w:rsidRDefault="00F558EF" w:rsidP="00F558EF">
      <w:pPr>
        <w:keepNext/>
        <w:spacing w:line="360" w:lineRule="auto"/>
        <w:ind w:left="284"/>
        <w:jc w:val="both"/>
        <w:rPr>
          <w:sz w:val="22"/>
          <w:szCs w:val="22"/>
        </w:rPr>
      </w:pPr>
      <w:r w:rsidRPr="00F558EF">
        <w:rPr>
          <w:sz w:val="22"/>
          <w:szCs w:val="22"/>
        </w:rPr>
        <w:t>Please read each statement and choose which indicates how much the statement applied to you</w:t>
      </w:r>
      <w:r>
        <w:rPr>
          <w:sz w:val="22"/>
          <w:szCs w:val="22"/>
        </w:rPr>
        <w:t xml:space="preserve"> </w:t>
      </w:r>
      <w:r w:rsidRPr="00F558EF">
        <w:rPr>
          <w:sz w:val="22"/>
          <w:szCs w:val="22"/>
        </w:rPr>
        <w:t>over</w:t>
      </w:r>
      <w:r>
        <w:rPr>
          <w:sz w:val="22"/>
          <w:szCs w:val="22"/>
        </w:rPr>
        <w:t xml:space="preserve"> </w:t>
      </w:r>
      <w:r w:rsidRPr="00F558EF">
        <w:rPr>
          <w:sz w:val="22"/>
          <w:szCs w:val="22"/>
        </w:rPr>
        <w:t>the past week.</w:t>
      </w:r>
    </w:p>
    <w:p w14:paraId="764DB741" w14:textId="2776848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>I find it hard to wind down. </w:t>
      </w:r>
    </w:p>
    <w:p w14:paraId="1E7C3E36" w14:textId="77777777" w:rsidR="00F558EF" w:rsidRPr="00FC3AA1" w:rsidRDefault="00F558EF" w:rsidP="00F558EF">
      <w:pPr>
        <w:pStyle w:val="ListParagraph"/>
        <w:keepNext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F6B725D" w14:textId="77777777" w:rsidR="00F558EF" w:rsidRPr="00FC3AA1" w:rsidRDefault="00F558EF" w:rsidP="00F558EF">
      <w:pPr>
        <w:pStyle w:val="ListParagraph"/>
        <w:keepNext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780F1DF8" w14:textId="77777777" w:rsidR="00F558EF" w:rsidRPr="00FC3AA1" w:rsidRDefault="00F558EF" w:rsidP="00F558EF">
      <w:pPr>
        <w:pStyle w:val="ListParagraph"/>
        <w:keepNext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76FD982B" w14:textId="77777777" w:rsidR="00F558EF" w:rsidRPr="00FC3AA1" w:rsidRDefault="00F558EF" w:rsidP="00F558EF">
      <w:pPr>
        <w:pStyle w:val="ListParagraph"/>
        <w:keepNext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79C3AB2B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was aware of dryness of my mouth. </w:t>
      </w:r>
    </w:p>
    <w:p w14:paraId="628A9312" w14:textId="77777777" w:rsidR="00F558EF" w:rsidRPr="00FC3AA1" w:rsidRDefault="00F558EF" w:rsidP="00F558EF">
      <w:pPr>
        <w:pStyle w:val="ListParagraph"/>
        <w:keepNext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7938FC84" w14:textId="77777777" w:rsidR="00F558EF" w:rsidRPr="00FC3AA1" w:rsidRDefault="00F558EF" w:rsidP="00F558EF">
      <w:pPr>
        <w:pStyle w:val="ListParagraph"/>
        <w:keepNext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1A3C5223" w14:textId="77777777" w:rsidR="00F558EF" w:rsidRPr="00FC3AA1" w:rsidRDefault="00F558EF" w:rsidP="00F558EF">
      <w:pPr>
        <w:pStyle w:val="ListParagraph"/>
        <w:keepNext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1727B7B3" w14:textId="77777777" w:rsidR="00F558EF" w:rsidRPr="00FC3AA1" w:rsidRDefault="00F558EF" w:rsidP="00F558EF">
      <w:pPr>
        <w:pStyle w:val="ListParagraph"/>
        <w:keepNext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69BEFD3B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couldn't seem to experience any positive feeling at all. </w:t>
      </w:r>
    </w:p>
    <w:p w14:paraId="5F05AAE8" w14:textId="77777777" w:rsidR="00F558EF" w:rsidRPr="00FC3AA1" w:rsidRDefault="00F558EF" w:rsidP="00F558EF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777A6463" w14:textId="77777777" w:rsidR="00F558EF" w:rsidRPr="00FC3AA1" w:rsidRDefault="00F558EF" w:rsidP="00F558EF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2D6A2F90" w14:textId="77777777" w:rsidR="00F558EF" w:rsidRPr="00FC3AA1" w:rsidRDefault="00F558EF" w:rsidP="00F558EF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5DAF7C0E" w14:textId="77777777" w:rsidR="00F558EF" w:rsidRPr="00FC3AA1" w:rsidRDefault="00F558EF" w:rsidP="00F558EF">
      <w:pPr>
        <w:pStyle w:val="ListParagraph"/>
        <w:keepNext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30370FA3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experienced breathing difficulty. (e.g. excessively rapid breathing, breathlessness in the absence of physical exertion)</w:t>
      </w:r>
    </w:p>
    <w:p w14:paraId="4B5F9EEE" w14:textId="77777777" w:rsidR="00F558EF" w:rsidRPr="00FC3AA1" w:rsidRDefault="00F558EF" w:rsidP="00F558EF">
      <w:pPr>
        <w:pStyle w:val="ListParagraph"/>
        <w:keepNext/>
        <w:numPr>
          <w:ilvl w:val="0"/>
          <w:numId w:val="21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2E60EB93" w14:textId="77777777" w:rsidR="00F558EF" w:rsidRPr="00FC3AA1" w:rsidRDefault="00F558EF" w:rsidP="00F558EF">
      <w:pPr>
        <w:pStyle w:val="ListParagraph"/>
        <w:keepNext/>
        <w:numPr>
          <w:ilvl w:val="0"/>
          <w:numId w:val="21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573A3B72" w14:textId="77777777" w:rsidR="00F558EF" w:rsidRPr="00FC3AA1" w:rsidRDefault="00F558EF" w:rsidP="00F558EF">
      <w:pPr>
        <w:pStyle w:val="ListParagraph"/>
        <w:keepNext/>
        <w:numPr>
          <w:ilvl w:val="0"/>
          <w:numId w:val="21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70076478" w14:textId="77777777" w:rsidR="00F558EF" w:rsidRPr="00FC3AA1" w:rsidRDefault="00F558EF" w:rsidP="00F558EF">
      <w:pPr>
        <w:pStyle w:val="ListParagraph"/>
        <w:keepNext/>
        <w:numPr>
          <w:ilvl w:val="0"/>
          <w:numId w:val="21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66A64A8D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ound it difficult to work up the initiative to do things. </w:t>
      </w:r>
    </w:p>
    <w:p w14:paraId="1486DFE9" w14:textId="77777777" w:rsidR="00F558EF" w:rsidRPr="00FC3AA1" w:rsidRDefault="00F558EF" w:rsidP="00F558EF">
      <w:pPr>
        <w:pStyle w:val="ListParagraph"/>
        <w:keepNext/>
        <w:numPr>
          <w:ilvl w:val="0"/>
          <w:numId w:val="4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548BB93" w14:textId="77777777" w:rsidR="00F558EF" w:rsidRPr="00FC3AA1" w:rsidRDefault="00F558EF" w:rsidP="00F558EF">
      <w:pPr>
        <w:pStyle w:val="ListParagraph"/>
        <w:keepNext/>
        <w:numPr>
          <w:ilvl w:val="0"/>
          <w:numId w:val="4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2250A649" w14:textId="77777777" w:rsidR="00F558EF" w:rsidRPr="00FC3AA1" w:rsidRDefault="00F558EF" w:rsidP="00F558EF">
      <w:pPr>
        <w:pStyle w:val="ListParagraph"/>
        <w:keepNext/>
        <w:numPr>
          <w:ilvl w:val="0"/>
          <w:numId w:val="4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0B07F49F" w14:textId="77777777" w:rsidR="00F558EF" w:rsidRPr="00FC3AA1" w:rsidRDefault="00F558EF" w:rsidP="00F558EF">
      <w:pPr>
        <w:pStyle w:val="ListParagraph"/>
        <w:keepNext/>
        <w:numPr>
          <w:ilvl w:val="0"/>
          <w:numId w:val="4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4B4030C8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tended to over-react to situations. </w:t>
      </w:r>
    </w:p>
    <w:p w14:paraId="789C4B42" w14:textId="77777777" w:rsidR="00F558EF" w:rsidRPr="00FC3AA1" w:rsidRDefault="00F558EF" w:rsidP="00F558EF">
      <w:pPr>
        <w:pStyle w:val="ListParagraph"/>
        <w:keepNext/>
        <w:numPr>
          <w:ilvl w:val="0"/>
          <w:numId w:val="5"/>
        </w:numPr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F0024AE" w14:textId="77777777" w:rsidR="00F558EF" w:rsidRPr="00FC3AA1" w:rsidRDefault="00F558EF" w:rsidP="00F558EF">
      <w:pPr>
        <w:pStyle w:val="ListParagraph"/>
        <w:keepNext/>
        <w:numPr>
          <w:ilvl w:val="0"/>
          <w:numId w:val="5"/>
        </w:numPr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638BEADF" w14:textId="77777777" w:rsidR="00F558EF" w:rsidRPr="00FC3AA1" w:rsidRDefault="00F558EF" w:rsidP="00F558EF">
      <w:pPr>
        <w:pStyle w:val="ListParagraph"/>
        <w:keepNext/>
        <w:numPr>
          <w:ilvl w:val="0"/>
          <w:numId w:val="5"/>
        </w:numPr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63D08971" w14:textId="1C2968D6" w:rsidR="00F558EF" w:rsidRPr="00366064" w:rsidRDefault="00F558EF" w:rsidP="00366064">
      <w:pPr>
        <w:pStyle w:val="ListParagraph"/>
        <w:keepNext/>
        <w:numPr>
          <w:ilvl w:val="0"/>
          <w:numId w:val="5"/>
        </w:numPr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5235ACD6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lastRenderedPageBreak/>
        <w:t xml:space="preserve"> I experienced trembling. (e.g. in the hands) </w:t>
      </w:r>
    </w:p>
    <w:p w14:paraId="70346016" w14:textId="77777777" w:rsidR="00F558EF" w:rsidRPr="00FC3AA1" w:rsidRDefault="00F558EF" w:rsidP="00F558EF">
      <w:pPr>
        <w:pStyle w:val="ListParagraph"/>
        <w:keepNext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24571DBC" w14:textId="77777777" w:rsidR="00F558EF" w:rsidRPr="00FC3AA1" w:rsidRDefault="00F558EF" w:rsidP="00F558EF">
      <w:pPr>
        <w:pStyle w:val="ListParagraph"/>
        <w:keepNext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3D1C84F2" w14:textId="77777777" w:rsidR="00F558EF" w:rsidRPr="00FC3AA1" w:rsidRDefault="00F558EF" w:rsidP="00F558EF">
      <w:pPr>
        <w:pStyle w:val="ListParagraph"/>
        <w:keepNext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0A2514FB" w14:textId="77777777" w:rsidR="00F558EF" w:rsidRPr="00FC3AA1" w:rsidRDefault="00F558EF" w:rsidP="00F558EF">
      <w:pPr>
        <w:pStyle w:val="ListParagraph"/>
        <w:keepNext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4BA28539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that I was using a lot of nervous energy. </w:t>
      </w:r>
    </w:p>
    <w:p w14:paraId="34DDC3B5" w14:textId="77777777" w:rsidR="00F558EF" w:rsidRPr="00FC3AA1" w:rsidRDefault="00F558EF" w:rsidP="00F558EF">
      <w:pPr>
        <w:pStyle w:val="ListParagraph"/>
        <w:keepNext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3AA9D517" w14:textId="77777777" w:rsidR="00F558EF" w:rsidRPr="00FC3AA1" w:rsidRDefault="00F558EF" w:rsidP="00F558EF">
      <w:pPr>
        <w:pStyle w:val="ListParagraph"/>
        <w:keepNext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2060A122" w14:textId="77777777" w:rsidR="00F558EF" w:rsidRPr="00FC3AA1" w:rsidRDefault="00F558EF" w:rsidP="00F558EF">
      <w:pPr>
        <w:pStyle w:val="ListParagraph"/>
        <w:keepNext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36125DA9" w14:textId="77777777" w:rsidR="00F558EF" w:rsidRPr="00FC3AA1" w:rsidRDefault="00F558EF" w:rsidP="00F558EF">
      <w:pPr>
        <w:pStyle w:val="ListParagraph"/>
        <w:keepNext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799FDABB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was worried about situations in which I might panic and make a fool of myself. </w:t>
      </w:r>
    </w:p>
    <w:p w14:paraId="04973CEF" w14:textId="77777777" w:rsidR="00F558EF" w:rsidRPr="00FC3AA1" w:rsidRDefault="00F558EF" w:rsidP="00F558EF">
      <w:pPr>
        <w:pStyle w:val="ListParagraph"/>
        <w:keepNext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3909602F" w14:textId="77777777" w:rsidR="00F558EF" w:rsidRPr="00FC3AA1" w:rsidRDefault="00F558EF" w:rsidP="00F558EF">
      <w:pPr>
        <w:pStyle w:val="ListParagraph"/>
        <w:keepNext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37BBD03A" w14:textId="77777777" w:rsidR="00F558EF" w:rsidRPr="00FC3AA1" w:rsidRDefault="00F558EF" w:rsidP="00F558EF">
      <w:pPr>
        <w:pStyle w:val="ListParagraph"/>
        <w:keepNext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3B302327" w14:textId="77777777" w:rsidR="00F558EF" w:rsidRPr="00FC3AA1" w:rsidRDefault="00F558EF" w:rsidP="00F558EF">
      <w:pPr>
        <w:pStyle w:val="ListParagraph"/>
        <w:keepNext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40C16017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that I had nothing to look forward to.  </w:t>
      </w:r>
    </w:p>
    <w:p w14:paraId="559032CA" w14:textId="77777777" w:rsidR="00F558EF" w:rsidRPr="00FC3AA1" w:rsidRDefault="00F558EF" w:rsidP="00F558EF">
      <w:pPr>
        <w:pStyle w:val="ListParagraph"/>
        <w:keepNext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7F94075" w14:textId="77777777" w:rsidR="00F558EF" w:rsidRPr="00FC3AA1" w:rsidRDefault="00F558EF" w:rsidP="00F558EF">
      <w:pPr>
        <w:pStyle w:val="ListParagraph"/>
        <w:keepNext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502A9082" w14:textId="77777777" w:rsidR="00F558EF" w:rsidRPr="00FC3AA1" w:rsidRDefault="00F558EF" w:rsidP="00F558EF">
      <w:pPr>
        <w:pStyle w:val="ListParagraph"/>
        <w:keepNext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0BF6BA6C" w14:textId="77777777" w:rsidR="00F558EF" w:rsidRPr="00FC3AA1" w:rsidRDefault="00F558EF" w:rsidP="00F558EF">
      <w:pPr>
        <w:pStyle w:val="ListParagraph"/>
        <w:keepNext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135A89FE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ound myself getting agitated. </w:t>
      </w:r>
    </w:p>
    <w:p w14:paraId="136C9710" w14:textId="77777777" w:rsidR="00F558EF" w:rsidRPr="00FC3AA1" w:rsidRDefault="00F558EF" w:rsidP="00F558EF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47EC06B8" w14:textId="77777777" w:rsidR="00F558EF" w:rsidRPr="00FC3AA1" w:rsidRDefault="00F558EF" w:rsidP="00F558EF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44CAACBE" w14:textId="77777777" w:rsidR="00F558EF" w:rsidRPr="00FC3AA1" w:rsidRDefault="00F558EF" w:rsidP="00F558EF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2E51BE14" w14:textId="77777777" w:rsidR="00F558EF" w:rsidRPr="00FC3AA1" w:rsidRDefault="00F558EF" w:rsidP="00F558EF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10F5E2EE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ound it difficult to relax. </w:t>
      </w:r>
    </w:p>
    <w:p w14:paraId="440F79E3" w14:textId="77777777" w:rsidR="00F558EF" w:rsidRPr="00FC3AA1" w:rsidRDefault="00F558EF" w:rsidP="00F558EF">
      <w:pPr>
        <w:pStyle w:val="ListParagraph"/>
        <w:keepNext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20C3C080" w14:textId="77777777" w:rsidR="00F558EF" w:rsidRPr="00FC3AA1" w:rsidRDefault="00F558EF" w:rsidP="00F558EF">
      <w:pPr>
        <w:pStyle w:val="ListParagraph"/>
        <w:keepNext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10BCA979" w14:textId="77777777" w:rsidR="00F558EF" w:rsidRPr="00FC3AA1" w:rsidRDefault="00F558EF" w:rsidP="00F558EF">
      <w:pPr>
        <w:pStyle w:val="ListParagraph"/>
        <w:keepNext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30BE3890" w14:textId="77777777" w:rsidR="00F558EF" w:rsidRPr="00FC3AA1" w:rsidRDefault="00F558EF" w:rsidP="00F558EF">
      <w:pPr>
        <w:pStyle w:val="ListParagraph"/>
        <w:keepNext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0C8CA93C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</w:t>
      </w:r>
      <w:proofErr w:type="gramStart"/>
      <w:r w:rsidRPr="00FC3AA1">
        <w:rPr>
          <w:rFonts w:ascii="Times New Roman" w:hAnsi="Times New Roman" w:cs="Times New Roman"/>
          <w:sz w:val="22"/>
          <w:szCs w:val="22"/>
        </w:rPr>
        <w:t>down-hearted</w:t>
      </w:r>
      <w:proofErr w:type="gramEnd"/>
      <w:r w:rsidRPr="00FC3AA1">
        <w:rPr>
          <w:rFonts w:ascii="Times New Roman" w:hAnsi="Times New Roman" w:cs="Times New Roman"/>
          <w:sz w:val="22"/>
          <w:szCs w:val="22"/>
        </w:rPr>
        <w:t xml:space="preserve"> and blue. </w:t>
      </w:r>
    </w:p>
    <w:p w14:paraId="0B4509C3" w14:textId="77777777" w:rsidR="00F558EF" w:rsidRPr="00FC3AA1" w:rsidRDefault="00F558EF" w:rsidP="00F558EF">
      <w:pPr>
        <w:pStyle w:val="ListParagraph"/>
        <w:keepNext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729442B2" w14:textId="77777777" w:rsidR="00F558EF" w:rsidRPr="00FC3AA1" w:rsidRDefault="00F558EF" w:rsidP="00F558EF">
      <w:pPr>
        <w:pStyle w:val="ListParagraph"/>
        <w:keepNext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3CCFA418" w14:textId="77777777" w:rsidR="00F558EF" w:rsidRPr="00FC3AA1" w:rsidRDefault="00F558EF" w:rsidP="00F558EF">
      <w:pPr>
        <w:pStyle w:val="ListParagraph"/>
        <w:keepNext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04D70942" w14:textId="77777777" w:rsidR="00F558EF" w:rsidRPr="00FC3AA1" w:rsidRDefault="00F558EF" w:rsidP="00F558EF">
      <w:pPr>
        <w:pStyle w:val="ListParagraph"/>
        <w:keepNext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488AE8F7" w14:textId="77777777" w:rsidR="00F558EF" w:rsidRPr="00FC3AA1" w:rsidRDefault="00F558EF" w:rsidP="00F558EF">
      <w:pPr>
        <w:keepNext/>
        <w:spacing w:line="360" w:lineRule="auto"/>
        <w:rPr>
          <w:sz w:val="22"/>
          <w:szCs w:val="22"/>
        </w:rPr>
      </w:pPr>
    </w:p>
    <w:p w14:paraId="14182A38" w14:textId="77777777" w:rsidR="00F558EF" w:rsidRPr="00FC3AA1" w:rsidRDefault="00F558EF" w:rsidP="00F558EF">
      <w:pPr>
        <w:keepNext/>
        <w:spacing w:line="360" w:lineRule="auto"/>
        <w:rPr>
          <w:sz w:val="22"/>
          <w:szCs w:val="22"/>
        </w:rPr>
      </w:pPr>
    </w:p>
    <w:p w14:paraId="7E185BB0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FC3AA1">
        <w:rPr>
          <w:rFonts w:ascii="Times New Roman" w:hAnsi="Times New Roman" w:cs="Times New Roman"/>
          <w:sz w:val="22"/>
          <w:szCs w:val="22"/>
        </w:rPr>
        <w:t>I was tolerant of anything that kept me from getting on with what I was doing. </w:t>
      </w:r>
    </w:p>
    <w:p w14:paraId="07827BBB" w14:textId="77777777" w:rsidR="00F558EF" w:rsidRPr="00FC3AA1" w:rsidRDefault="00F558EF" w:rsidP="00F558EF">
      <w:pPr>
        <w:pStyle w:val="ListParagraph"/>
        <w:keepNext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33D17419" w14:textId="77777777" w:rsidR="00F558EF" w:rsidRPr="00FC3AA1" w:rsidRDefault="00F558EF" w:rsidP="00F558EF">
      <w:pPr>
        <w:pStyle w:val="ListParagraph"/>
        <w:keepNext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055FC1A5" w14:textId="77777777" w:rsidR="00F558EF" w:rsidRPr="00FC3AA1" w:rsidRDefault="00F558EF" w:rsidP="00F558EF">
      <w:pPr>
        <w:pStyle w:val="ListParagraph"/>
        <w:keepNext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45949342" w14:textId="77777777" w:rsidR="00F558EF" w:rsidRPr="00FC3AA1" w:rsidRDefault="00F558EF" w:rsidP="00F558EF">
      <w:pPr>
        <w:pStyle w:val="ListParagraph"/>
        <w:keepNext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6FE22D48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I was close to panic. </w:t>
      </w:r>
    </w:p>
    <w:p w14:paraId="52F008FC" w14:textId="77777777" w:rsidR="00F558EF" w:rsidRPr="00FC3AA1" w:rsidRDefault="00F558EF" w:rsidP="00F558EF">
      <w:pPr>
        <w:pStyle w:val="ListParagraph"/>
        <w:keepNext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5D957FB1" w14:textId="77777777" w:rsidR="00F558EF" w:rsidRPr="00FC3AA1" w:rsidRDefault="00F558EF" w:rsidP="00F558EF">
      <w:pPr>
        <w:pStyle w:val="ListParagraph"/>
        <w:keepNext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4B508277" w14:textId="77777777" w:rsidR="00F558EF" w:rsidRPr="00FC3AA1" w:rsidRDefault="00F558EF" w:rsidP="00F558EF">
      <w:pPr>
        <w:pStyle w:val="ListParagraph"/>
        <w:keepNext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6AA9EEE9" w14:textId="77777777" w:rsidR="00F558EF" w:rsidRPr="00FC3AA1" w:rsidRDefault="00F558EF" w:rsidP="00F558EF">
      <w:pPr>
        <w:pStyle w:val="ListParagraph"/>
        <w:keepNext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143F5F20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FC3AA1">
        <w:rPr>
          <w:rFonts w:ascii="Times New Roman" w:hAnsi="Times New Roman" w:cs="Times New Roman"/>
          <w:sz w:val="22"/>
          <w:szCs w:val="22"/>
        </w:rPr>
        <w:t>I was unable to become enthusiastic about anything. </w:t>
      </w:r>
    </w:p>
    <w:p w14:paraId="5E31197A" w14:textId="77777777" w:rsidR="00F558EF" w:rsidRPr="00FC3AA1" w:rsidRDefault="00F558EF" w:rsidP="00F558EF">
      <w:pPr>
        <w:pStyle w:val="ListParagraph"/>
        <w:keepNext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CAB48C5" w14:textId="77777777" w:rsidR="00F558EF" w:rsidRPr="00FC3AA1" w:rsidRDefault="00F558EF" w:rsidP="00F558EF">
      <w:pPr>
        <w:pStyle w:val="ListParagraph"/>
        <w:keepNext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7213732C" w14:textId="77777777" w:rsidR="00F558EF" w:rsidRPr="00FC3AA1" w:rsidRDefault="00F558EF" w:rsidP="00F558EF">
      <w:pPr>
        <w:pStyle w:val="ListParagraph"/>
        <w:keepNext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6F36555E" w14:textId="77777777" w:rsidR="00F558EF" w:rsidRPr="00FC3AA1" w:rsidRDefault="00F558EF" w:rsidP="00F558EF">
      <w:pPr>
        <w:pStyle w:val="ListParagraph"/>
        <w:keepNext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1275F70E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I wasn't worth much as a person.  </w:t>
      </w:r>
    </w:p>
    <w:p w14:paraId="529389F5" w14:textId="77777777" w:rsidR="00F558EF" w:rsidRPr="00FC3AA1" w:rsidRDefault="00F558EF" w:rsidP="00F558EF">
      <w:pPr>
        <w:pStyle w:val="ListParagraph"/>
        <w:keepNext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01206CDA" w14:textId="77777777" w:rsidR="00F558EF" w:rsidRPr="00FC3AA1" w:rsidRDefault="00F558EF" w:rsidP="00F558EF">
      <w:pPr>
        <w:pStyle w:val="ListParagraph"/>
        <w:keepNext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53FC8970" w14:textId="77777777" w:rsidR="00F558EF" w:rsidRPr="00FC3AA1" w:rsidRDefault="00F558EF" w:rsidP="00F558EF">
      <w:pPr>
        <w:pStyle w:val="ListParagraph"/>
        <w:keepNext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1A3167E8" w14:textId="77777777" w:rsidR="00F558EF" w:rsidRPr="00FC3AA1" w:rsidRDefault="00F558EF" w:rsidP="00F558EF">
      <w:pPr>
        <w:pStyle w:val="ListParagraph"/>
        <w:keepNext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746BE288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that I was rather touchy. </w:t>
      </w:r>
    </w:p>
    <w:p w14:paraId="69DE5E89" w14:textId="77777777" w:rsidR="00F558EF" w:rsidRPr="00FC3AA1" w:rsidRDefault="00F558EF" w:rsidP="00F558EF">
      <w:pPr>
        <w:pStyle w:val="ListParagraph"/>
        <w:keepNext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12DD939A" w14:textId="77777777" w:rsidR="00F558EF" w:rsidRPr="00FC3AA1" w:rsidRDefault="00F558EF" w:rsidP="00F558EF">
      <w:pPr>
        <w:pStyle w:val="ListParagraph"/>
        <w:keepNext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597428A6" w14:textId="77777777" w:rsidR="00F558EF" w:rsidRPr="00FC3AA1" w:rsidRDefault="00F558EF" w:rsidP="00F558EF">
      <w:pPr>
        <w:pStyle w:val="ListParagraph"/>
        <w:keepNext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584860DD" w14:textId="77777777" w:rsidR="00F558EF" w:rsidRPr="00FC3AA1" w:rsidRDefault="00F558EF" w:rsidP="00F558EF">
      <w:pPr>
        <w:pStyle w:val="ListParagraph"/>
        <w:keepNext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6BB8E216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was aware of the action of my heart in the absence of physical exertion. (e.g. sense of heart rate increase, heart missing a beat) </w:t>
      </w:r>
    </w:p>
    <w:p w14:paraId="2EC66419" w14:textId="77777777" w:rsidR="00F558EF" w:rsidRPr="00FC3AA1" w:rsidRDefault="00F558EF" w:rsidP="00F558EF">
      <w:pPr>
        <w:pStyle w:val="ListParagraph"/>
        <w:keepNext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0BFAE189" w14:textId="77777777" w:rsidR="00F558EF" w:rsidRPr="00FC3AA1" w:rsidRDefault="00F558EF" w:rsidP="00F558EF">
      <w:pPr>
        <w:pStyle w:val="ListParagraph"/>
        <w:keepNext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32AAFF11" w14:textId="77777777" w:rsidR="00F558EF" w:rsidRPr="00FC3AA1" w:rsidRDefault="00F558EF" w:rsidP="00F558EF">
      <w:pPr>
        <w:pStyle w:val="ListParagraph"/>
        <w:keepNext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6507EECA" w14:textId="77777777" w:rsidR="00F558EF" w:rsidRPr="00FC3AA1" w:rsidRDefault="00F558EF" w:rsidP="00F558EF">
      <w:pPr>
        <w:pStyle w:val="ListParagraph"/>
        <w:keepNext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7C609D63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scared without any good reason.   </w:t>
      </w:r>
    </w:p>
    <w:p w14:paraId="2182CF49" w14:textId="77777777" w:rsidR="00F558EF" w:rsidRPr="00FC3AA1" w:rsidRDefault="00F558EF" w:rsidP="00F558EF">
      <w:pPr>
        <w:pStyle w:val="ListParagraph"/>
        <w:keepNext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3256E1C9" w14:textId="77777777" w:rsidR="00F558EF" w:rsidRPr="00FC3AA1" w:rsidRDefault="00F558EF" w:rsidP="00F558EF">
      <w:pPr>
        <w:pStyle w:val="ListParagraph"/>
        <w:keepNext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4A20B3AF" w14:textId="77777777" w:rsidR="00F558EF" w:rsidRPr="00FC3AA1" w:rsidRDefault="00F558EF" w:rsidP="00F558EF">
      <w:pPr>
        <w:pStyle w:val="ListParagraph"/>
        <w:keepNext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lastRenderedPageBreak/>
        <w:t xml:space="preserve">Applied to me to a considerable degree or a good part of time  (2) </w:t>
      </w:r>
    </w:p>
    <w:p w14:paraId="639A2E58" w14:textId="77777777" w:rsidR="00F558EF" w:rsidRPr="00FC3AA1" w:rsidRDefault="00F558EF" w:rsidP="00F558EF">
      <w:pPr>
        <w:pStyle w:val="ListParagraph"/>
        <w:keepNext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2CF0C3C8" w14:textId="77777777" w:rsidR="00F558EF" w:rsidRPr="00FC3AA1" w:rsidRDefault="00F558EF" w:rsidP="00F558EF">
      <w:pPr>
        <w:keepNext/>
        <w:spacing w:line="360" w:lineRule="auto"/>
        <w:rPr>
          <w:sz w:val="22"/>
          <w:szCs w:val="22"/>
        </w:rPr>
      </w:pPr>
    </w:p>
    <w:p w14:paraId="2B939305" w14:textId="77777777" w:rsidR="00F558EF" w:rsidRPr="00FC3AA1" w:rsidRDefault="00F558EF" w:rsidP="00F558EF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 I felt that life was meaningless.    </w:t>
      </w:r>
    </w:p>
    <w:p w14:paraId="577BE59B" w14:textId="77777777" w:rsidR="00F558EF" w:rsidRPr="00FC3AA1" w:rsidRDefault="00F558EF" w:rsidP="00F558EF">
      <w:pPr>
        <w:pStyle w:val="ListParagraph"/>
        <w:keepNext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Did not apply to me at all  (0) </w:t>
      </w:r>
    </w:p>
    <w:p w14:paraId="47244D64" w14:textId="77777777" w:rsidR="00F558EF" w:rsidRPr="00FC3AA1" w:rsidRDefault="00F558EF" w:rsidP="00F558EF">
      <w:pPr>
        <w:pStyle w:val="ListParagraph"/>
        <w:keepNext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some degree, or some of the time  (1) </w:t>
      </w:r>
    </w:p>
    <w:p w14:paraId="56B9C640" w14:textId="77777777" w:rsidR="00F558EF" w:rsidRPr="00FC3AA1" w:rsidRDefault="00F558EF" w:rsidP="00F558EF">
      <w:pPr>
        <w:pStyle w:val="ListParagraph"/>
        <w:keepNext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to a considerable degree or a good part of time  (2) </w:t>
      </w:r>
    </w:p>
    <w:p w14:paraId="2FF765AF" w14:textId="77777777" w:rsidR="00F558EF" w:rsidRPr="00FC3AA1" w:rsidRDefault="00F558EF" w:rsidP="00F558EF">
      <w:pPr>
        <w:pStyle w:val="ListParagraph"/>
        <w:keepNext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C3AA1">
        <w:rPr>
          <w:rFonts w:ascii="Times New Roman" w:hAnsi="Times New Roman" w:cs="Times New Roman"/>
          <w:sz w:val="22"/>
          <w:szCs w:val="22"/>
        </w:rPr>
        <w:t xml:space="preserve">Applied to me very much or most of the time  (3) </w:t>
      </w:r>
    </w:p>
    <w:p w14:paraId="4104BBA6" w14:textId="77777777" w:rsidR="00F558EF" w:rsidRPr="00FC3AA1" w:rsidRDefault="00F558EF" w:rsidP="00F558EF">
      <w:pPr>
        <w:spacing w:line="360" w:lineRule="auto"/>
        <w:rPr>
          <w:sz w:val="22"/>
          <w:szCs w:val="22"/>
        </w:rPr>
      </w:pPr>
    </w:p>
    <w:p w14:paraId="6D9F974F" w14:textId="77777777" w:rsidR="00F558EF" w:rsidRPr="00FC3AA1" w:rsidRDefault="00F558EF" w:rsidP="00F558EF">
      <w:pPr>
        <w:spacing w:line="360" w:lineRule="auto"/>
        <w:rPr>
          <w:b/>
          <w:bCs/>
          <w:i/>
          <w:iCs/>
          <w:sz w:val="22"/>
          <w:szCs w:val="22"/>
        </w:rPr>
      </w:pPr>
      <w:r w:rsidRPr="00FC3AA1">
        <w:rPr>
          <w:b/>
          <w:bCs/>
          <w:i/>
          <w:iCs/>
          <w:sz w:val="22"/>
          <w:szCs w:val="22"/>
        </w:rPr>
        <w:t>Calculation for DASS-21 scores</w:t>
      </w:r>
    </w:p>
    <w:p w14:paraId="1E7CA0E5" w14:textId="610A0930" w:rsidR="00F558EF" w:rsidRDefault="00F558EF" w:rsidP="00F558EF">
      <w:pPr>
        <w:spacing w:line="360" w:lineRule="auto"/>
        <w:jc w:val="both"/>
        <w:rPr>
          <w:sz w:val="22"/>
          <w:szCs w:val="22"/>
        </w:rPr>
      </w:pPr>
      <w:r w:rsidRPr="00FC3AA1">
        <w:rPr>
          <w:sz w:val="22"/>
          <w:szCs w:val="22"/>
        </w:rPr>
        <w:t>Each question response is allocated a value as follows: did not apply to me at all = 0; applied to some degree or some of the time = 1; applied to me to a considerable degree or a good part of the time = 2; applied to me very much or most of the time = 3. Each negative mood state is associated with specific questions, which are arithmetically summed and then multiplied by two</w:t>
      </w:r>
      <w:r w:rsidRPr="00FC3AA1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ovibond&lt;/Author&gt;&lt;Year&gt;1995&lt;/Year&gt;&lt;RecNum&gt;199&lt;/RecNum&gt;&lt;DisplayText&gt;&lt;style face="superscript"&gt;39&lt;/style&gt;&lt;/DisplayText&gt;&lt;record&gt;&lt;rec-number&gt;199&lt;/rec-number&gt;&lt;foreign-keys&gt;&lt;key app="EN" db-id="9dx9rfrz0atax8e2swb559zzz5s9d5z2s5s0" timestamp="1639729235"&gt;199&lt;/key&gt;&lt;/foreign-keys&gt;&lt;ref-type name="Book"&gt;6&lt;/ref-type&gt;&lt;contributors&gt;&lt;authors&gt;&lt;author&gt;Lovibond, S.H.&lt;/author&gt;&lt;author&gt;Lovibond, P.F. &lt;/author&gt;&lt;/authors&gt;&lt;/contributors&gt;&lt;titles&gt;&lt;title&gt;Manual for the Depression Anxiety Stress Scales&lt;/title&gt;&lt;/titles&gt;&lt;dates&gt;&lt;year&gt;1995&lt;/year&gt;&lt;/dates&gt;&lt;pub-location&gt;Sydney&lt;/pub-location&gt;&lt;publisher&gt;Psychology Foundation of Australia&lt;/publisher&gt;&lt;isbn&gt;7334-1423-0&lt;/isbn&gt;&lt;urls&gt;&lt;/urls&gt;&lt;/record&gt;&lt;/Cite&gt;&lt;/EndNote&gt;</w:instrText>
      </w:r>
      <w:r w:rsidRPr="00FC3AA1">
        <w:rPr>
          <w:sz w:val="22"/>
          <w:szCs w:val="22"/>
        </w:rPr>
        <w:fldChar w:fldCharType="separate"/>
      </w:r>
      <w:r w:rsidRPr="00370810">
        <w:rPr>
          <w:noProof/>
          <w:sz w:val="22"/>
          <w:szCs w:val="22"/>
          <w:vertAlign w:val="superscript"/>
        </w:rPr>
        <w:t>39</w:t>
      </w:r>
      <w:r w:rsidRPr="00FC3AA1">
        <w:rPr>
          <w:sz w:val="22"/>
          <w:szCs w:val="22"/>
        </w:rPr>
        <w:fldChar w:fldCharType="end"/>
      </w:r>
      <w:r w:rsidRPr="00FC3AA1">
        <w:rPr>
          <w:sz w:val="22"/>
          <w:szCs w:val="22"/>
        </w:rPr>
        <w:t>. Recommended cut-off ranges for normal, mild, moderate, severe, and extremely severe syndromes are outlined in the table below.</w:t>
      </w:r>
    </w:p>
    <w:p w14:paraId="0F8D5C9B" w14:textId="77777777" w:rsidR="008E1657" w:rsidRDefault="008E1657" w:rsidP="008E1657">
      <w:pPr>
        <w:spacing w:line="360" w:lineRule="auto"/>
        <w:jc w:val="both"/>
        <w:rPr>
          <w:sz w:val="22"/>
          <w:szCs w:val="22"/>
        </w:rPr>
      </w:pPr>
    </w:p>
    <w:p w14:paraId="3B2E6979" w14:textId="132F1034" w:rsidR="008E1657" w:rsidRPr="00FC3AA1" w:rsidRDefault="008E1657" w:rsidP="008E1657">
      <w:pPr>
        <w:spacing w:line="360" w:lineRule="auto"/>
        <w:jc w:val="both"/>
        <w:rPr>
          <w:sz w:val="22"/>
          <w:szCs w:val="22"/>
        </w:rPr>
      </w:pPr>
      <w:r w:rsidRPr="00FC3AA1">
        <w:rPr>
          <w:sz w:val="22"/>
          <w:szCs w:val="22"/>
        </w:rPr>
        <w:t>Table of recommended cut-off scores for conventional severity labels in depression, anxiety, and stress and associated DASS-21 survey questions (information taken from</w:t>
      </w:r>
      <w:r>
        <w:rPr>
          <w:sz w:val="22"/>
          <w:szCs w:val="22"/>
        </w:rPr>
        <w:t xml:space="preserve"> Lovibond and Lovibond</w:t>
      </w:r>
      <w:r w:rsidRPr="00FC3AA1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ovibond&lt;/Author&gt;&lt;Year&gt;1995&lt;/Year&gt;&lt;RecNum&gt;199&lt;/RecNum&gt;&lt;DisplayText&gt;&lt;style face="superscript"&gt;39&lt;/style&gt;&lt;/DisplayText&gt;&lt;record&gt;&lt;rec-number&gt;199&lt;/rec-number&gt;&lt;foreign-keys&gt;&lt;key app="EN" db-id="9dx9rfrz0atax8e2swb559zzz5s9d5z2s5s0" timestamp="1639729235"&gt;199&lt;/key&gt;&lt;/foreign-keys&gt;&lt;ref-type name="Book"&gt;6&lt;/ref-type&gt;&lt;contributors&gt;&lt;authors&gt;&lt;author&gt;Lovibond, S.H.&lt;/author&gt;&lt;author&gt;Lovibond, P.F. &lt;/author&gt;&lt;/authors&gt;&lt;/contributors&gt;&lt;titles&gt;&lt;title&gt;Manual for the Depression Anxiety Stress Scales&lt;/title&gt;&lt;/titles&gt;&lt;dates&gt;&lt;year&gt;1995&lt;/year&gt;&lt;/dates&gt;&lt;pub-location&gt;Sydney&lt;/pub-location&gt;&lt;publisher&gt;Psychology Foundation of Australia&lt;/publisher&gt;&lt;isbn&gt;7334-1423-0&lt;/isbn&gt;&lt;urls&gt;&lt;/urls&gt;&lt;/record&gt;&lt;/Cite&gt;&lt;/EndNote&gt;</w:instrText>
      </w:r>
      <w:r w:rsidRPr="00FC3AA1">
        <w:rPr>
          <w:sz w:val="22"/>
          <w:szCs w:val="22"/>
        </w:rPr>
        <w:fldChar w:fldCharType="separate"/>
      </w:r>
      <w:r w:rsidRPr="00370810">
        <w:rPr>
          <w:noProof/>
          <w:sz w:val="22"/>
          <w:szCs w:val="22"/>
          <w:vertAlign w:val="superscript"/>
        </w:rPr>
        <w:t>39</w:t>
      </w:r>
      <w:r w:rsidRPr="00FC3AA1">
        <w:rPr>
          <w:sz w:val="22"/>
          <w:szCs w:val="22"/>
        </w:rPr>
        <w:fldChar w:fldCharType="end"/>
      </w:r>
      <w:r w:rsidRPr="00FC3AA1">
        <w:rPr>
          <w:sz w:val="22"/>
          <w:szCs w:val="22"/>
        </w:rPr>
        <w:t>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522"/>
        <w:gridCol w:w="1237"/>
        <w:gridCol w:w="1260"/>
        <w:gridCol w:w="1272"/>
        <w:gridCol w:w="1261"/>
        <w:gridCol w:w="1194"/>
      </w:tblGrid>
      <w:tr w:rsidR="008E1657" w:rsidRPr="00D701BF" w14:paraId="2A582F84" w14:textId="77777777" w:rsidTr="009241E9">
        <w:trPr>
          <w:trHeight w:val="938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E912D02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Assessed mood stat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22788EB4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Questions included in s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607554D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Normal 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603081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Mild 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31B449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Moderate r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DE0BD1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Severe 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782CB6" w14:textId="77777777" w:rsidR="008E1657" w:rsidRPr="00FC3AA1" w:rsidRDefault="008E1657" w:rsidP="009241E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3AA1">
              <w:rPr>
                <w:b/>
                <w:bCs/>
                <w:sz w:val="22"/>
                <w:szCs w:val="22"/>
              </w:rPr>
              <w:t>Extremely severe range</w:t>
            </w:r>
          </w:p>
        </w:tc>
      </w:tr>
      <w:tr w:rsidR="008E1657" w:rsidRPr="00D701BF" w14:paraId="20EE5ABE" w14:textId="77777777" w:rsidTr="009241E9">
        <w:trPr>
          <w:trHeight w:val="483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42395ED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Depressio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43B56B4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3, 5, 10, 13, 16, 17, 2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379F44E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0-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9E4806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0-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3DF967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4-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95BB7D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21-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46606F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28+</w:t>
            </w:r>
          </w:p>
        </w:tc>
      </w:tr>
      <w:tr w:rsidR="008E1657" w:rsidRPr="00D701BF" w14:paraId="127E0C63" w14:textId="77777777" w:rsidTr="009241E9">
        <w:trPr>
          <w:trHeight w:val="83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31BEB62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Anxiety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11220FEE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2, 4, 7, 9, 15, 19, 2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2C9E4B7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0-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5836B7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8-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37FC73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0-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DC85E4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5-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096BEB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20+</w:t>
            </w:r>
          </w:p>
        </w:tc>
      </w:tr>
      <w:tr w:rsidR="008E1657" w:rsidRPr="00D701BF" w14:paraId="2A703A93" w14:textId="77777777" w:rsidTr="009241E9">
        <w:trPr>
          <w:trHeight w:val="378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8ADE8AB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Stres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12C38C2A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, 6, 8, 11, 12, 14, 18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2E4E8E4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0-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77786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5-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4143E5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19-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D67777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26-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B1F0D1" w14:textId="77777777" w:rsidR="008E1657" w:rsidRPr="00FC3AA1" w:rsidRDefault="008E1657" w:rsidP="009241E9">
            <w:pPr>
              <w:spacing w:line="360" w:lineRule="auto"/>
              <w:rPr>
                <w:sz w:val="22"/>
                <w:szCs w:val="22"/>
              </w:rPr>
            </w:pPr>
            <w:r w:rsidRPr="00FC3AA1">
              <w:rPr>
                <w:sz w:val="22"/>
                <w:szCs w:val="22"/>
              </w:rPr>
              <w:t>34+</w:t>
            </w:r>
          </w:p>
        </w:tc>
      </w:tr>
    </w:tbl>
    <w:p w14:paraId="0C5F7ACE" w14:textId="050711E9" w:rsidR="00EB0CA3" w:rsidRPr="008E1657" w:rsidRDefault="00EB0CA3">
      <w:pPr>
        <w:rPr>
          <w:rFonts w:eastAsiaTheme="majorEastAsia"/>
          <w:b/>
          <w:bCs/>
          <w:i/>
          <w:iCs/>
          <w:color w:val="2F5496" w:themeColor="accent1" w:themeShade="BF"/>
          <w:sz w:val="22"/>
          <w:szCs w:val="22"/>
        </w:rPr>
      </w:pPr>
      <w:bookmarkStart w:id="0" w:name="_GoBack"/>
      <w:bookmarkEnd w:id="0"/>
    </w:p>
    <w:sectPr w:rsidR="00EB0CA3" w:rsidRPr="008E1657" w:rsidSect="00DA6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D2373"/>
    <w:multiLevelType w:val="hybridMultilevel"/>
    <w:tmpl w:val="4E3CD398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FD1CE4"/>
    <w:multiLevelType w:val="hybridMultilevel"/>
    <w:tmpl w:val="2DAEB95E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120FBD"/>
    <w:multiLevelType w:val="hybridMultilevel"/>
    <w:tmpl w:val="EECA8444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126A49"/>
    <w:multiLevelType w:val="hybridMultilevel"/>
    <w:tmpl w:val="6332C9D6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D6D1917"/>
    <w:multiLevelType w:val="hybridMultilevel"/>
    <w:tmpl w:val="7DA22332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AD1101"/>
    <w:multiLevelType w:val="hybridMultilevel"/>
    <w:tmpl w:val="0CF093B2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6763C6"/>
    <w:multiLevelType w:val="hybridMultilevel"/>
    <w:tmpl w:val="B826FEA8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5642E55"/>
    <w:multiLevelType w:val="hybridMultilevel"/>
    <w:tmpl w:val="3F04DCDA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4D7746"/>
    <w:multiLevelType w:val="hybridMultilevel"/>
    <w:tmpl w:val="31282688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FB2914"/>
    <w:multiLevelType w:val="hybridMultilevel"/>
    <w:tmpl w:val="3644479A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474224"/>
    <w:multiLevelType w:val="hybridMultilevel"/>
    <w:tmpl w:val="5D4494F4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90E08D8"/>
    <w:multiLevelType w:val="hybridMultilevel"/>
    <w:tmpl w:val="FE94FFBE"/>
    <w:lvl w:ilvl="0" w:tplc="8BEAFDC8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91A84"/>
    <w:multiLevelType w:val="hybridMultilevel"/>
    <w:tmpl w:val="DF72B51E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B77DF6"/>
    <w:multiLevelType w:val="hybridMultilevel"/>
    <w:tmpl w:val="1E8EAC7A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5772521"/>
    <w:multiLevelType w:val="hybridMultilevel"/>
    <w:tmpl w:val="5EA43788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71A3E6F"/>
    <w:multiLevelType w:val="hybridMultilevel"/>
    <w:tmpl w:val="C4129D9E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9DB5D72"/>
    <w:multiLevelType w:val="hybridMultilevel"/>
    <w:tmpl w:val="D134372A"/>
    <w:lvl w:ilvl="0" w:tplc="94DEA95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B333C8"/>
    <w:multiLevelType w:val="hybridMultilevel"/>
    <w:tmpl w:val="860A90AA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E4C63B4"/>
    <w:multiLevelType w:val="hybridMultilevel"/>
    <w:tmpl w:val="5FFEE682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0193D60"/>
    <w:multiLevelType w:val="hybridMultilevel"/>
    <w:tmpl w:val="A39C46C8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1FC1291"/>
    <w:multiLevelType w:val="hybridMultilevel"/>
    <w:tmpl w:val="F23A6620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BF941D3"/>
    <w:multiLevelType w:val="hybridMultilevel"/>
    <w:tmpl w:val="FECECF12"/>
    <w:lvl w:ilvl="0" w:tplc="8BEAFD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2"/>
  </w:num>
  <w:num w:numId="4">
    <w:abstractNumId w:val="12"/>
  </w:num>
  <w:num w:numId="5">
    <w:abstractNumId w:val="11"/>
  </w:num>
  <w:num w:numId="6">
    <w:abstractNumId w:val="0"/>
  </w:num>
  <w:num w:numId="7">
    <w:abstractNumId w:val="3"/>
  </w:num>
  <w:num w:numId="8">
    <w:abstractNumId w:val="18"/>
  </w:num>
  <w:num w:numId="9">
    <w:abstractNumId w:val="6"/>
  </w:num>
  <w:num w:numId="10">
    <w:abstractNumId w:val="17"/>
  </w:num>
  <w:num w:numId="11">
    <w:abstractNumId w:val="21"/>
  </w:num>
  <w:num w:numId="12">
    <w:abstractNumId w:val="13"/>
  </w:num>
  <w:num w:numId="13">
    <w:abstractNumId w:val="19"/>
  </w:num>
  <w:num w:numId="14">
    <w:abstractNumId w:val="14"/>
  </w:num>
  <w:num w:numId="15">
    <w:abstractNumId w:val="8"/>
  </w:num>
  <w:num w:numId="16">
    <w:abstractNumId w:val="9"/>
  </w:num>
  <w:num w:numId="17">
    <w:abstractNumId w:val="10"/>
  </w:num>
  <w:num w:numId="18">
    <w:abstractNumId w:val="20"/>
  </w:num>
  <w:num w:numId="19">
    <w:abstractNumId w:val="7"/>
  </w:num>
  <w:num w:numId="20">
    <w:abstractNumId w:val="5"/>
  </w:num>
  <w:num w:numId="21">
    <w:abstractNumId w:val="4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EF"/>
    <w:rsid w:val="000011A3"/>
    <w:rsid w:val="000109C5"/>
    <w:rsid w:val="0002512B"/>
    <w:rsid w:val="0003054E"/>
    <w:rsid w:val="00032231"/>
    <w:rsid w:val="00050F30"/>
    <w:rsid w:val="00061915"/>
    <w:rsid w:val="00062A80"/>
    <w:rsid w:val="00064DD0"/>
    <w:rsid w:val="00070ABA"/>
    <w:rsid w:val="00070B2D"/>
    <w:rsid w:val="000800B6"/>
    <w:rsid w:val="00083145"/>
    <w:rsid w:val="00095D54"/>
    <w:rsid w:val="000A6AED"/>
    <w:rsid w:val="000A711B"/>
    <w:rsid w:val="000B506F"/>
    <w:rsid w:val="000B77FD"/>
    <w:rsid w:val="000C1395"/>
    <w:rsid w:val="000C63B1"/>
    <w:rsid w:val="000D0B04"/>
    <w:rsid w:val="000D1BD0"/>
    <w:rsid w:val="000D1EFA"/>
    <w:rsid w:val="000D39FD"/>
    <w:rsid w:val="000D418A"/>
    <w:rsid w:val="000D7535"/>
    <w:rsid w:val="000E03DE"/>
    <w:rsid w:val="000E71D9"/>
    <w:rsid w:val="000F72EF"/>
    <w:rsid w:val="000F7A35"/>
    <w:rsid w:val="0010494A"/>
    <w:rsid w:val="00114058"/>
    <w:rsid w:val="00120B32"/>
    <w:rsid w:val="00121D1D"/>
    <w:rsid w:val="00123A64"/>
    <w:rsid w:val="00127A14"/>
    <w:rsid w:val="00131B04"/>
    <w:rsid w:val="0014213F"/>
    <w:rsid w:val="00143ABC"/>
    <w:rsid w:val="001449FB"/>
    <w:rsid w:val="00170E87"/>
    <w:rsid w:val="00171566"/>
    <w:rsid w:val="00185D63"/>
    <w:rsid w:val="00192061"/>
    <w:rsid w:val="0019235B"/>
    <w:rsid w:val="001942A2"/>
    <w:rsid w:val="00195B69"/>
    <w:rsid w:val="001A7FE4"/>
    <w:rsid w:val="001B28B1"/>
    <w:rsid w:val="001B48F2"/>
    <w:rsid w:val="001C131E"/>
    <w:rsid w:val="001D0860"/>
    <w:rsid w:val="001D0E63"/>
    <w:rsid w:val="001D58F5"/>
    <w:rsid w:val="001E6989"/>
    <w:rsid w:val="002031B1"/>
    <w:rsid w:val="002043C9"/>
    <w:rsid w:val="00212FA6"/>
    <w:rsid w:val="00213261"/>
    <w:rsid w:val="002418AE"/>
    <w:rsid w:val="0024206A"/>
    <w:rsid w:val="002451F8"/>
    <w:rsid w:val="002458FE"/>
    <w:rsid w:val="00246DBC"/>
    <w:rsid w:val="00266A62"/>
    <w:rsid w:val="0027281E"/>
    <w:rsid w:val="00272BF2"/>
    <w:rsid w:val="002748D9"/>
    <w:rsid w:val="002929AA"/>
    <w:rsid w:val="002947BC"/>
    <w:rsid w:val="002A5B61"/>
    <w:rsid w:val="002C1052"/>
    <w:rsid w:val="002C6815"/>
    <w:rsid w:val="002C7373"/>
    <w:rsid w:val="002D5E83"/>
    <w:rsid w:val="002D6CE8"/>
    <w:rsid w:val="002E5D99"/>
    <w:rsid w:val="002E7DDF"/>
    <w:rsid w:val="002F2236"/>
    <w:rsid w:val="002F3E59"/>
    <w:rsid w:val="002F5227"/>
    <w:rsid w:val="00302258"/>
    <w:rsid w:val="003109D5"/>
    <w:rsid w:val="00310B2D"/>
    <w:rsid w:val="003158C9"/>
    <w:rsid w:val="00331231"/>
    <w:rsid w:val="00345BE7"/>
    <w:rsid w:val="00354E41"/>
    <w:rsid w:val="00360982"/>
    <w:rsid w:val="00361100"/>
    <w:rsid w:val="003617D0"/>
    <w:rsid w:val="00363BD4"/>
    <w:rsid w:val="00363C8C"/>
    <w:rsid w:val="00364ED6"/>
    <w:rsid w:val="00366064"/>
    <w:rsid w:val="00376F42"/>
    <w:rsid w:val="003A6CA9"/>
    <w:rsid w:val="003B32EB"/>
    <w:rsid w:val="003B619E"/>
    <w:rsid w:val="003E25D2"/>
    <w:rsid w:val="003E42BA"/>
    <w:rsid w:val="003F6504"/>
    <w:rsid w:val="004012F9"/>
    <w:rsid w:val="00410D44"/>
    <w:rsid w:val="00412077"/>
    <w:rsid w:val="00426185"/>
    <w:rsid w:val="004264A7"/>
    <w:rsid w:val="00431FF3"/>
    <w:rsid w:val="0043216D"/>
    <w:rsid w:val="00432FFC"/>
    <w:rsid w:val="0045018A"/>
    <w:rsid w:val="00462D1D"/>
    <w:rsid w:val="00466AF7"/>
    <w:rsid w:val="00477097"/>
    <w:rsid w:val="00481183"/>
    <w:rsid w:val="004822AB"/>
    <w:rsid w:val="00491802"/>
    <w:rsid w:val="004936DC"/>
    <w:rsid w:val="00497375"/>
    <w:rsid w:val="004A064A"/>
    <w:rsid w:val="004A135B"/>
    <w:rsid w:val="004B43D6"/>
    <w:rsid w:val="004B4655"/>
    <w:rsid w:val="004D6F24"/>
    <w:rsid w:val="00501D04"/>
    <w:rsid w:val="005062B9"/>
    <w:rsid w:val="0051274F"/>
    <w:rsid w:val="00517813"/>
    <w:rsid w:val="005318AD"/>
    <w:rsid w:val="00533854"/>
    <w:rsid w:val="00535E71"/>
    <w:rsid w:val="00537ECD"/>
    <w:rsid w:val="005511AB"/>
    <w:rsid w:val="005515BB"/>
    <w:rsid w:val="00553054"/>
    <w:rsid w:val="00561EB2"/>
    <w:rsid w:val="00572D7F"/>
    <w:rsid w:val="00576401"/>
    <w:rsid w:val="00577228"/>
    <w:rsid w:val="00584F52"/>
    <w:rsid w:val="005923DA"/>
    <w:rsid w:val="00597236"/>
    <w:rsid w:val="005A6CCE"/>
    <w:rsid w:val="005B1F97"/>
    <w:rsid w:val="005D6D5D"/>
    <w:rsid w:val="005F1521"/>
    <w:rsid w:val="005F3625"/>
    <w:rsid w:val="006056F1"/>
    <w:rsid w:val="00605BBD"/>
    <w:rsid w:val="006103B5"/>
    <w:rsid w:val="00616709"/>
    <w:rsid w:val="00627A9B"/>
    <w:rsid w:val="00630C3F"/>
    <w:rsid w:val="00631536"/>
    <w:rsid w:val="00645B5A"/>
    <w:rsid w:val="0065683E"/>
    <w:rsid w:val="00657C20"/>
    <w:rsid w:val="006816F3"/>
    <w:rsid w:val="00685AAA"/>
    <w:rsid w:val="00687B35"/>
    <w:rsid w:val="006B3CB9"/>
    <w:rsid w:val="006C4538"/>
    <w:rsid w:val="006E0DC4"/>
    <w:rsid w:val="006E3C01"/>
    <w:rsid w:val="006F1E34"/>
    <w:rsid w:val="006F2596"/>
    <w:rsid w:val="006F675A"/>
    <w:rsid w:val="00700C6E"/>
    <w:rsid w:val="0071117E"/>
    <w:rsid w:val="00717220"/>
    <w:rsid w:val="00722A09"/>
    <w:rsid w:val="0072440A"/>
    <w:rsid w:val="00740BFF"/>
    <w:rsid w:val="0074219E"/>
    <w:rsid w:val="007446F8"/>
    <w:rsid w:val="00760A38"/>
    <w:rsid w:val="00770A96"/>
    <w:rsid w:val="007735C7"/>
    <w:rsid w:val="007803FF"/>
    <w:rsid w:val="00784828"/>
    <w:rsid w:val="007909D5"/>
    <w:rsid w:val="007938F3"/>
    <w:rsid w:val="007941F4"/>
    <w:rsid w:val="00796471"/>
    <w:rsid w:val="007B1FD3"/>
    <w:rsid w:val="007D7B48"/>
    <w:rsid w:val="007E44C5"/>
    <w:rsid w:val="007E498A"/>
    <w:rsid w:val="008133FB"/>
    <w:rsid w:val="00834EF6"/>
    <w:rsid w:val="00842AF5"/>
    <w:rsid w:val="008659B8"/>
    <w:rsid w:val="00874E86"/>
    <w:rsid w:val="00876494"/>
    <w:rsid w:val="008830F0"/>
    <w:rsid w:val="00884D90"/>
    <w:rsid w:val="00886566"/>
    <w:rsid w:val="00890D70"/>
    <w:rsid w:val="0089635B"/>
    <w:rsid w:val="008A23A1"/>
    <w:rsid w:val="008A6929"/>
    <w:rsid w:val="008D4732"/>
    <w:rsid w:val="008E0C16"/>
    <w:rsid w:val="008E1657"/>
    <w:rsid w:val="008F0D6F"/>
    <w:rsid w:val="00903B22"/>
    <w:rsid w:val="00916C96"/>
    <w:rsid w:val="009500DF"/>
    <w:rsid w:val="0095546C"/>
    <w:rsid w:val="00956B06"/>
    <w:rsid w:val="0096107E"/>
    <w:rsid w:val="0097710A"/>
    <w:rsid w:val="00990499"/>
    <w:rsid w:val="00991C5E"/>
    <w:rsid w:val="009A7062"/>
    <w:rsid w:val="009A7976"/>
    <w:rsid w:val="009B0886"/>
    <w:rsid w:val="009C4514"/>
    <w:rsid w:val="009C52AB"/>
    <w:rsid w:val="009C69BC"/>
    <w:rsid w:val="009C6B2E"/>
    <w:rsid w:val="009C7619"/>
    <w:rsid w:val="009E062A"/>
    <w:rsid w:val="009F247B"/>
    <w:rsid w:val="00A0460F"/>
    <w:rsid w:val="00A074C9"/>
    <w:rsid w:val="00A10199"/>
    <w:rsid w:val="00A13C69"/>
    <w:rsid w:val="00A24996"/>
    <w:rsid w:val="00A26C12"/>
    <w:rsid w:val="00A47535"/>
    <w:rsid w:val="00A545BC"/>
    <w:rsid w:val="00A57C86"/>
    <w:rsid w:val="00A602C7"/>
    <w:rsid w:val="00A66769"/>
    <w:rsid w:val="00A741A8"/>
    <w:rsid w:val="00A75078"/>
    <w:rsid w:val="00A76E78"/>
    <w:rsid w:val="00A81FB3"/>
    <w:rsid w:val="00A83347"/>
    <w:rsid w:val="00A91D3C"/>
    <w:rsid w:val="00A93C48"/>
    <w:rsid w:val="00AA0FB6"/>
    <w:rsid w:val="00AA4142"/>
    <w:rsid w:val="00AC0E9D"/>
    <w:rsid w:val="00AC2552"/>
    <w:rsid w:val="00AC3CEF"/>
    <w:rsid w:val="00AD0775"/>
    <w:rsid w:val="00AD1815"/>
    <w:rsid w:val="00AD4804"/>
    <w:rsid w:val="00AD4FF3"/>
    <w:rsid w:val="00AE49E3"/>
    <w:rsid w:val="00AE78B1"/>
    <w:rsid w:val="00AF7D2A"/>
    <w:rsid w:val="00B02E82"/>
    <w:rsid w:val="00B05732"/>
    <w:rsid w:val="00B058D9"/>
    <w:rsid w:val="00B06C01"/>
    <w:rsid w:val="00B16744"/>
    <w:rsid w:val="00B20CE9"/>
    <w:rsid w:val="00B31CE0"/>
    <w:rsid w:val="00B54EF7"/>
    <w:rsid w:val="00B719EB"/>
    <w:rsid w:val="00B73F28"/>
    <w:rsid w:val="00B835BE"/>
    <w:rsid w:val="00BB7EB1"/>
    <w:rsid w:val="00BC466C"/>
    <w:rsid w:val="00BD24B8"/>
    <w:rsid w:val="00BD2970"/>
    <w:rsid w:val="00BD3BC8"/>
    <w:rsid w:val="00BE214C"/>
    <w:rsid w:val="00BE79DF"/>
    <w:rsid w:val="00C00EEE"/>
    <w:rsid w:val="00C03598"/>
    <w:rsid w:val="00C1277E"/>
    <w:rsid w:val="00C138AD"/>
    <w:rsid w:val="00C20F2E"/>
    <w:rsid w:val="00C24D34"/>
    <w:rsid w:val="00C30D9A"/>
    <w:rsid w:val="00C32809"/>
    <w:rsid w:val="00C353D4"/>
    <w:rsid w:val="00C35A6C"/>
    <w:rsid w:val="00C404C2"/>
    <w:rsid w:val="00C45B89"/>
    <w:rsid w:val="00C52D29"/>
    <w:rsid w:val="00C52E71"/>
    <w:rsid w:val="00C64620"/>
    <w:rsid w:val="00C67052"/>
    <w:rsid w:val="00C75513"/>
    <w:rsid w:val="00C839E6"/>
    <w:rsid w:val="00CA0FD7"/>
    <w:rsid w:val="00CC777F"/>
    <w:rsid w:val="00CD4242"/>
    <w:rsid w:val="00CD5319"/>
    <w:rsid w:val="00CD5923"/>
    <w:rsid w:val="00CE3211"/>
    <w:rsid w:val="00CE4F5A"/>
    <w:rsid w:val="00CE6A30"/>
    <w:rsid w:val="00CF3F2F"/>
    <w:rsid w:val="00CF5F1B"/>
    <w:rsid w:val="00CF638F"/>
    <w:rsid w:val="00D00DF2"/>
    <w:rsid w:val="00D03D12"/>
    <w:rsid w:val="00D0780F"/>
    <w:rsid w:val="00D13839"/>
    <w:rsid w:val="00D27CF2"/>
    <w:rsid w:val="00D33AD9"/>
    <w:rsid w:val="00D41CB4"/>
    <w:rsid w:val="00D42D04"/>
    <w:rsid w:val="00D50E6D"/>
    <w:rsid w:val="00D5531B"/>
    <w:rsid w:val="00D7318C"/>
    <w:rsid w:val="00D74FCA"/>
    <w:rsid w:val="00D80CE6"/>
    <w:rsid w:val="00D83AB9"/>
    <w:rsid w:val="00D91584"/>
    <w:rsid w:val="00D9322A"/>
    <w:rsid w:val="00D95341"/>
    <w:rsid w:val="00DA69EB"/>
    <w:rsid w:val="00DB02B7"/>
    <w:rsid w:val="00DD375E"/>
    <w:rsid w:val="00DD7843"/>
    <w:rsid w:val="00DD7C63"/>
    <w:rsid w:val="00DF3B0C"/>
    <w:rsid w:val="00DF5548"/>
    <w:rsid w:val="00E018E7"/>
    <w:rsid w:val="00E10DCB"/>
    <w:rsid w:val="00E16EA3"/>
    <w:rsid w:val="00E2064C"/>
    <w:rsid w:val="00E26B9E"/>
    <w:rsid w:val="00E26DFF"/>
    <w:rsid w:val="00E27D1A"/>
    <w:rsid w:val="00E3424F"/>
    <w:rsid w:val="00E353DE"/>
    <w:rsid w:val="00E51919"/>
    <w:rsid w:val="00E54968"/>
    <w:rsid w:val="00E6113E"/>
    <w:rsid w:val="00E77958"/>
    <w:rsid w:val="00E84DA3"/>
    <w:rsid w:val="00E9297A"/>
    <w:rsid w:val="00E92F79"/>
    <w:rsid w:val="00E9500B"/>
    <w:rsid w:val="00EA11C2"/>
    <w:rsid w:val="00EA608E"/>
    <w:rsid w:val="00EB0CA3"/>
    <w:rsid w:val="00EB1A8D"/>
    <w:rsid w:val="00EB1ECF"/>
    <w:rsid w:val="00EB4E15"/>
    <w:rsid w:val="00EC4701"/>
    <w:rsid w:val="00ED1555"/>
    <w:rsid w:val="00ED7215"/>
    <w:rsid w:val="00EE2458"/>
    <w:rsid w:val="00EF5105"/>
    <w:rsid w:val="00F01E29"/>
    <w:rsid w:val="00F2205A"/>
    <w:rsid w:val="00F230B8"/>
    <w:rsid w:val="00F32082"/>
    <w:rsid w:val="00F40D96"/>
    <w:rsid w:val="00F42B12"/>
    <w:rsid w:val="00F458B7"/>
    <w:rsid w:val="00F46AC7"/>
    <w:rsid w:val="00F55179"/>
    <w:rsid w:val="00F558EF"/>
    <w:rsid w:val="00F67E3B"/>
    <w:rsid w:val="00F70DC8"/>
    <w:rsid w:val="00F77EDF"/>
    <w:rsid w:val="00F81E93"/>
    <w:rsid w:val="00F85A4D"/>
    <w:rsid w:val="00F86FCE"/>
    <w:rsid w:val="00FA66E1"/>
    <w:rsid w:val="00FB2148"/>
    <w:rsid w:val="00FB5777"/>
    <w:rsid w:val="00FC4B1D"/>
    <w:rsid w:val="00FC5762"/>
    <w:rsid w:val="00FD1311"/>
    <w:rsid w:val="00FD7F79"/>
    <w:rsid w:val="00FF16B2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C2DE"/>
  <w15:chartTrackingRefBased/>
  <w15:docId w15:val="{97D95004-6C34-A64E-AEA4-CFAF6E9C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8E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558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1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F558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558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E1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8</Words>
  <Characters>6890</Characters>
  <Application>Microsoft Office Word</Application>
  <DocSecurity>0</DocSecurity>
  <Lines>57</Lines>
  <Paragraphs>16</Paragraphs>
  <ScaleCrop>false</ScaleCrop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guyen</dc:creator>
  <cp:keywords/>
  <dc:description/>
  <cp:lastModifiedBy>Christina Nguyen</cp:lastModifiedBy>
  <cp:revision>3</cp:revision>
  <dcterms:created xsi:type="dcterms:W3CDTF">2022-06-26T05:09:00Z</dcterms:created>
  <dcterms:modified xsi:type="dcterms:W3CDTF">2022-06-26T05:12:00Z</dcterms:modified>
</cp:coreProperties>
</file>